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29E" w:rsidRDefault="00C2029E">
      <w:pPr>
        <w:rPr>
          <w:sz w:val="20"/>
          <w:szCs w:val="20"/>
        </w:rPr>
      </w:pPr>
    </w:p>
    <w:tbl>
      <w:tblPr>
        <w:tblStyle w:val="Tabela-Siatka"/>
        <w:tblW w:w="9076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1404"/>
        <w:gridCol w:w="1392"/>
        <w:gridCol w:w="2154"/>
        <w:gridCol w:w="1426"/>
      </w:tblGrid>
      <w:tr w:rsidR="00C2029E">
        <w:trPr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ene ID 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ene product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Reference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Expression profile</w:t>
            </w:r>
          </w:p>
        </w:tc>
      </w:tr>
      <w:tr w:rsidR="00C2029E">
        <w:trPr>
          <w:jc w:val="center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RINITY_GG_631_c70_g1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Interleukin 7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C_084965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9311990..9315471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ostly liver</w:t>
            </w:r>
          </w:p>
        </w:tc>
      </w:tr>
      <w:tr w:rsidR="00C2029E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RINITY_GG_145_c127_g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Interleukin of 15/21 famil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C_08494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0481361..204860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pleen, skin, head kidney</w:t>
            </w:r>
          </w:p>
        </w:tc>
      </w:tr>
      <w:tr w:rsidR="00C2029E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RINITY_GG_559_c8_g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pcidi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C_0849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204446..42051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29E" w:rsidRDefault="00CD44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nly liver</w:t>
            </w:r>
          </w:p>
        </w:tc>
      </w:tr>
    </w:tbl>
    <w:p w:rsidR="00C2029E" w:rsidRDefault="00C2029E">
      <w:pPr>
        <w:rPr>
          <w:sz w:val="20"/>
          <w:szCs w:val="20"/>
          <w:lang w:val="en-US"/>
        </w:rPr>
      </w:pPr>
    </w:p>
    <w:p w:rsidR="00C2029E" w:rsidRDefault="00CD448D" w:rsidP="00CD44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Table S1. Examples of the predicted genes, corresponding to the transcripts from genome guided transcriptome assembly, but not matching any annotated genes in the reference genome (version </w:t>
      </w:r>
      <w:r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GCF_949316205.1_fPlaFle2.1, relevant accession numbers of the chromosomes are shown in the table). The mapping of these new transcripts to the reference genome is unambiguous, at the indicated location.</w:t>
      </w:r>
      <w:bookmarkStart w:id="0" w:name="_GoBack"/>
      <w:bookmarkEnd w:id="0"/>
    </w:p>
    <w:p w:rsidR="00C2029E" w:rsidRPr="00CD448D" w:rsidRDefault="00C202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lang w:val="en-US"/>
        </w:rPr>
      </w:pPr>
    </w:p>
    <w:sectPr w:rsidR="00C2029E" w:rsidRPr="00CD448D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roman"/>
    <w:pitch w:val="variable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29E"/>
    <w:rsid w:val="00C2029E"/>
    <w:rsid w:val="00CD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3BCBB75"/>
  <w15:docId w15:val="{99BC8331-826C-4344-A416-6012227F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qFormat/>
    <w:rsid w:val="0001796C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qFormat/>
    <w:rsid w:val="000179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uiPriority w:val="39"/>
    <w:rsid w:val="00017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88</Words>
  <Characters>618</Characters>
  <Application>Microsoft Office Word</Application>
  <DocSecurity>0</DocSecurity>
  <Lines>29</Lines>
  <Paragraphs>23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dc:description/>
  <cp:lastModifiedBy>User</cp:lastModifiedBy>
  <cp:revision>96</cp:revision>
  <dcterms:created xsi:type="dcterms:W3CDTF">2024-09-09T11:08:00Z</dcterms:created>
  <dcterms:modified xsi:type="dcterms:W3CDTF">2024-09-11T13:4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13ee44-357b-4dcb-8840-8e08bb17c3e3</vt:lpwstr>
  </property>
</Properties>
</file>